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E4E73" w14:textId="77777777" w:rsidR="00415435" w:rsidRDefault="00415435"/>
    <w:p w14:paraId="2B7E5B90" w14:textId="77777777" w:rsidR="00415435" w:rsidRDefault="00415435"/>
    <w:p w14:paraId="6433B688" w14:textId="4EE417BF" w:rsidR="00415435" w:rsidRDefault="003F3160">
      <w:r w:rsidRPr="002D74C2">
        <w:rPr>
          <w:rFonts w:ascii="Times New Roman" w:hAnsi="Times New Roman" w:cs="Times New Roman"/>
        </w:rPr>
        <w:t>The RSF model is superior to the Cox model.</w:t>
      </w:r>
      <w:r>
        <w:rPr>
          <w:rFonts w:ascii="Times New Roman" w:hAnsi="Times New Roman" w:cs="Times New Roman"/>
        </w:rPr>
        <w:t xml:space="preserve"> </w:t>
      </w:r>
      <w:r w:rsidRPr="002D74C2">
        <w:rPr>
          <w:rFonts w:ascii="Times New Roman" w:hAnsi="Times New Roman" w:cs="Times New Roman"/>
        </w:rPr>
        <w:t xml:space="preserve">Based on the metrics, the RSF model appears to be a better-performing model compared to the Cox model (Figure </w:t>
      </w:r>
      <w:r>
        <w:rPr>
          <w:rFonts w:ascii="Times New Roman" w:hAnsi="Times New Roman" w:cs="Times New Roman"/>
        </w:rPr>
        <w:t>S1</w:t>
      </w:r>
      <w:r w:rsidRPr="002D74C2">
        <w:rPr>
          <w:rFonts w:ascii="Times New Roman" w:hAnsi="Times New Roman" w:cs="Times New Roman"/>
        </w:rPr>
        <w:t>).</w:t>
      </w:r>
    </w:p>
    <w:p w14:paraId="27829B68" w14:textId="3AEC3302" w:rsidR="00415435" w:rsidRDefault="00415435">
      <w:r>
        <w:rPr>
          <w:rFonts w:ascii="Times New Roman" w:hAnsi="Times New Roman" w:cs="Times New Roman"/>
          <w:noProof/>
        </w:rPr>
        <w:drawing>
          <wp:inline distT="0" distB="0" distL="0" distR="0" wp14:anchorId="2CA953EF" wp14:editId="7705C66C">
            <wp:extent cx="5731510" cy="3816985"/>
            <wp:effectExtent l="0" t="0" r="0" b="0"/>
            <wp:docPr id="503622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622119" name="Picture 50362211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4511A" w14:textId="66F0B211" w:rsidR="00A17647" w:rsidRPr="00871638" w:rsidRDefault="00083CB2" w:rsidP="00871638">
      <w:pPr>
        <w:jc w:val="both"/>
        <w:rPr>
          <w:rFonts w:ascii="Times New Roman" w:hAnsi="Times New Roman" w:cs="Times New Roman"/>
        </w:rPr>
      </w:pPr>
      <w:r w:rsidRPr="00B07651">
        <w:rPr>
          <w:rFonts w:ascii="Times New Roman" w:hAnsi="Times New Roman" w:cs="Times New Roman"/>
          <w:b/>
          <w:bCs/>
        </w:rPr>
        <w:t>Figure S1:</w:t>
      </w:r>
      <w:r w:rsidRPr="00B07651">
        <w:rPr>
          <w:rFonts w:ascii="Times New Roman" w:hAnsi="Times New Roman" w:cs="Times New Roman"/>
        </w:rPr>
        <w:t xml:space="preserve"> </w:t>
      </w:r>
      <w:r w:rsidR="00C243AC" w:rsidRPr="00B07651">
        <w:rPr>
          <w:rFonts w:ascii="Times New Roman" w:hAnsi="Times New Roman" w:cs="Times New Roman"/>
          <w:color w:val="000000"/>
          <w:shd w:val="clear" w:color="auto" w:fill="FFFFFF"/>
        </w:rPr>
        <w:t xml:space="preserve">Scalar metrics in the form of bar plots to check </w:t>
      </w:r>
      <w:r w:rsidR="00C243AC" w:rsidRPr="00B07651">
        <w:rPr>
          <w:rFonts w:ascii="Times New Roman" w:hAnsi="Times New Roman" w:cs="Times New Roman"/>
        </w:rPr>
        <w:t>Model performance for the Cox model and the RSF model</w:t>
      </w:r>
      <w:r w:rsidR="00871638">
        <w:rPr>
          <w:rFonts w:ascii="Times New Roman" w:hAnsi="Times New Roman" w:cs="Times New Roman"/>
        </w:rPr>
        <w:t>.</w:t>
      </w:r>
    </w:p>
    <w:p w14:paraId="6AB72BEF" w14:textId="09527CF4" w:rsidR="003D1F99" w:rsidRDefault="003D1F99"/>
    <w:p w14:paraId="3AF5313D" w14:textId="0AE2CE43" w:rsidR="009F65ED" w:rsidRDefault="009F65ED" w:rsidP="009F65ED">
      <w:r w:rsidRPr="002D3F8B">
        <w:rPr>
          <w:rFonts w:ascii="Times New Roman" w:hAnsi="Times New Roman" w:cs="Times New Roman"/>
          <w:b/>
          <w:bCs/>
          <w:highlight w:val="yellow"/>
        </w:rPr>
        <w:t>Table S1:</w:t>
      </w:r>
      <w:r w:rsidR="002D3F8B" w:rsidRPr="002D3F8B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2D3F8B" w:rsidRPr="002D3F8B">
        <w:rPr>
          <w:rFonts w:ascii="Times New Roman" w:hAnsi="Times New Roman" w:cs="Times New Roman"/>
          <w:b/>
          <w:bCs/>
          <w:highlight w:val="yellow"/>
        </w:rPr>
        <w:t>Random Survival Forest (RSF) training configuration, hyperparameters, and out-of-bag performance metr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6"/>
        <w:gridCol w:w="3030"/>
      </w:tblGrid>
      <w:tr w:rsidR="009F65ED" w14:paraId="17F1E439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6B6ED03E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Sample size (training set)</w:t>
            </w:r>
          </w:p>
        </w:tc>
        <w:tc>
          <w:tcPr>
            <w:tcW w:w="1673" w:type="pct"/>
            <w:noWrap/>
            <w:vAlign w:val="bottom"/>
            <w:hideMark/>
          </w:tcPr>
          <w:p w14:paraId="1537C79F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</w:t>
            </w:r>
          </w:p>
        </w:tc>
      </w:tr>
      <w:tr w:rsidR="009F65ED" w14:paraId="75F82F74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35CD20CB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Number of deaths:</w:t>
            </w:r>
          </w:p>
        </w:tc>
        <w:tc>
          <w:tcPr>
            <w:tcW w:w="1673" w:type="pct"/>
            <w:noWrap/>
            <w:vAlign w:val="bottom"/>
            <w:hideMark/>
          </w:tcPr>
          <w:p w14:paraId="196FED88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9F65ED" w14:paraId="366A2525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4D41660F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Number of trees:</w:t>
            </w:r>
          </w:p>
        </w:tc>
        <w:tc>
          <w:tcPr>
            <w:tcW w:w="1673" w:type="pct"/>
            <w:noWrap/>
            <w:vAlign w:val="bottom"/>
            <w:hideMark/>
          </w:tcPr>
          <w:p w14:paraId="60F51D19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9F65ED" w14:paraId="6415BDED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211FC6D9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Forest terminal node size:</w:t>
            </w:r>
          </w:p>
        </w:tc>
        <w:tc>
          <w:tcPr>
            <w:tcW w:w="1673" w:type="pct"/>
            <w:noWrap/>
            <w:vAlign w:val="bottom"/>
            <w:hideMark/>
          </w:tcPr>
          <w:p w14:paraId="5B1C3478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F65ED" w14:paraId="13D85EF0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3124213D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Average no. of terminal nodes:</w:t>
            </w:r>
          </w:p>
        </w:tc>
        <w:tc>
          <w:tcPr>
            <w:tcW w:w="1673" w:type="pct"/>
            <w:noWrap/>
            <w:vAlign w:val="bottom"/>
            <w:hideMark/>
          </w:tcPr>
          <w:p w14:paraId="521BE977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3</w:t>
            </w:r>
          </w:p>
        </w:tc>
      </w:tr>
      <w:tr w:rsidR="009F65ED" w14:paraId="3C245D5A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6EBED575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No. of variables tried at each split:</w:t>
            </w:r>
          </w:p>
        </w:tc>
        <w:tc>
          <w:tcPr>
            <w:tcW w:w="1673" w:type="pct"/>
            <w:noWrap/>
            <w:vAlign w:val="bottom"/>
            <w:hideMark/>
          </w:tcPr>
          <w:p w14:paraId="2A0FD328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F65ED" w14:paraId="1C5CB467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5A1E2BE5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Total no. of variables:</w:t>
            </w:r>
          </w:p>
        </w:tc>
        <w:tc>
          <w:tcPr>
            <w:tcW w:w="1673" w:type="pct"/>
            <w:noWrap/>
            <w:vAlign w:val="bottom"/>
            <w:hideMark/>
          </w:tcPr>
          <w:p w14:paraId="5286E71A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9F65ED" w14:paraId="4C6EE266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2B8192BC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Resampling used to grow trees:</w:t>
            </w:r>
          </w:p>
        </w:tc>
        <w:tc>
          <w:tcPr>
            <w:tcW w:w="1673" w:type="pct"/>
            <w:noWrap/>
            <w:vAlign w:val="bottom"/>
            <w:hideMark/>
          </w:tcPr>
          <w:p w14:paraId="24E6FC6F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or</w:t>
            </w:r>
            <w:proofErr w:type="spellEnd"/>
          </w:p>
        </w:tc>
      </w:tr>
      <w:tr w:rsidR="009F65ED" w14:paraId="47194E3A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54F0461C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Resample size used to grow trees:</w:t>
            </w:r>
          </w:p>
        </w:tc>
        <w:tc>
          <w:tcPr>
            <w:tcW w:w="1673" w:type="pct"/>
            <w:noWrap/>
            <w:vAlign w:val="bottom"/>
            <w:hideMark/>
          </w:tcPr>
          <w:p w14:paraId="20BE7EF5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9F65ED" w14:paraId="3E44A680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30DADD04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Analysis:</w:t>
            </w:r>
          </w:p>
        </w:tc>
        <w:tc>
          <w:tcPr>
            <w:tcW w:w="1673" w:type="pct"/>
            <w:noWrap/>
            <w:vAlign w:val="bottom"/>
            <w:hideMark/>
          </w:tcPr>
          <w:p w14:paraId="575DA30A" w14:textId="77777777" w:rsidR="009F65ED" w:rsidRDefault="009F65ED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F</w:t>
            </w:r>
          </w:p>
        </w:tc>
      </w:tr>
      <w:tr w:rsidR="009F65ED" w14:paraId="27C1B194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6AB45D9B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Family:</w:t>
            </w:r>
          </w:p>
        </w:tc>
        <w:tc>
          <w:tcPr>
            <w:tcW w:w="1673" w:type="pct"/>
            <w:noWrap/>
            <w:vAlign w:val="bottom"/>
            <w:hideMark/>
          </w:tcPr>
          <w:p w14:paraId="2477ECBC" w14:textId="77777777" w:rsidR="009F65ED" w:rsidRDefault="009F65ED" w:rsidP="00F37A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rv</w:t>
            </w:r>
            <w:proofErr w:type="spellEnd"/>
          </w:p>
        </w:tc>
      </w:tr>
      <w:tr w:rsidR="009F65ED" w14:paraId="4A992179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4CC646F8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Splitting rule:</w:t>
            </w:r>
          </w:p>
        </w:tc>
        <w:tc>
          <w:tcPr>
            <w:tcW w:w="1673" w:type="pct"/>
            <w:noWrap/>
            <w:vAlign w:val="bottom"/>
            <w:hideMark/>
          </w:tcPr>
          <w:p w14:paraId="6D9D6784" w14:textId="77777777" w:rsidR="009F65ED" w:rsidRDefault="009F65ED" w:rsidP="00F37A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gran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*random*</w:t>
            </w:r>
          </w:p>
        </w:tc>
      </w:tr>
      <w:tr w:rsidR="009F65ED" w14:paraId="6906F56B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6FA5F5CC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Number of random split points:</w:t>
            </w:r>
          </w:p>
        </w:tc>
        <w:tc>
          <w:tcPr>
            <w:tcW w:w="1673" w:type="pct"/>
            <w:noWrap/>
            <w:vAlign w:val="bottom"/>
            <w:hideMark/>
          </w:tcPr>
          <w:p w14:paraId="4CD380F4" w14:textId="77777777" w:rsidR="009F65ED" w:rsidRDefault="009F65ED" w:rsidP="00F37A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F65ED" w14:paraId="3366A59C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4B01EF79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(OOB) CRPS:</w:t>
            </w:r>
          </w:p>
        </w:tc>
        <w:tc>
          <w:tcPr>
            <w:tcW w:w="1673" w:type="pct"/>
            <w:noWrap/>
            <w:vAlign w:val="bottom"/>
            <w:hideMark/>
          </w:tcPr>
          <w:p w14:paraId="244CDA7D" w14:textId="77777777" w:rsidR="009F65ED" w:rsidRDefault="009F65ED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42084</w:t>
            </w:r>
          </w:p>
        </w:tc>
      </w:tr>
      <w:tr w:rsidR="009F65ED" w14:paraId="13C074D0" w14:textId="77777777" w:rsidTr="00F37A32">
        <w:trPr>
          <w:trHeight w:val="317"/>
        </w:trPr>
        <w:tc>
          <w:tcPr>
            <w:tcW w:w="3327" w:type="pct"/>
            <w:noWrap/>
            <w:vAlign w:val="center"/>
            <w:hideMark/>
          </w:tcPr>
          <w:p w14:paraId="03EC0DFE" w14:textId="77777777" w:rsidR="009F65ED" w:rsidRDefault="009F65ED" w:rsidP="00F37A32">
            <w:pPr>
              <w:rPr>
                <w:color w:val="000000"/>
              </w:rPr>
            </w:pPr>
            <w:r>
              <w:rPr>
                <w:color w:val="000000"/>
              </w:rPr>
              <w:t>(OOB) Requested performance error:</w:t>
            </w:r>
          </w:p>
        </w:tc>
        <w:tc>
          <w:tcPr>
            <w:tcW w:w="1673" w:type="pct"/>
            <w:noWrap/>
            <w:vAlign w:val="bottom"/>
            <w:hideMark/>
          </w:tcPr>
          <w:p w14:paraId="11E18538" w14:textId="77777777" w:rsidR="009F65ED" w:rsidRDefault="009F65ED" w:rsidP="00F37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2207</w:t>
            </w:r>
          </w:p>
        </w:tc>
      </w:tr>
    </w:tbl>
    <w:p w14:paraId="729E38C7" w14:textId="77777777" w:rsidR="009F65ED" w:rsidRDefault="009F65ED"/>
    <w:p w14:paraId="7BFBA7E3" w14:textId="77777777" w:rsidR="00A17647" w:rsidRDefault="00A17647"/>
    <w:p w14:paraId="5F4AC9CF" w14:textId="77777777" w:rsidR="00A17647" w:rsidRDefault="00A17647"/>
    <w:p w14:paraId="1AB0E19C" w14:textId="77777777" w:rsidR="00A17647" w:rsidRDefault="00A17647"/>
    <w:p w14:paraId="3CAD6A45" w14:textId="77777777" w:rsidR="00A17647" w:rsidRDefault="00A17647"/>
    <w:p w14:paraId="7ED1CEE6" w14:textId="0808AC25" w:rsidR="00854A38" w:rsidRDefault="00854A38"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 xml:space="preserve">[1] Michail, </w:t>
      </w:r>
      <w:proofErr w:type="spellStart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>Loulakis</w:t>
      </w:r>
      <w:proofErr w:type="spellEnd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 xml:space="preserve">., Charalambos, </w:t>
      </w:r>
      <w:proofErr w:type="spellStart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>Makridakis</w:t>
      </w:r>
      <w:proofErr w:type="spellEnd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 xml:space="preserve">. (2023). A new approach to </w:t>
      </w:r>
      <w:proofErr w:type="spellStart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>generalisation</w:t>
      </w:r>
      <w:proofErr w:type="spellEnd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 xml:space="preserve"> error of machine learning algorithms: Estimates and convergence. arXiv.org, </w:t>
      </w:r>
      <w:proofErr w:type="spellStart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>doi</w:t>
      </w:r>
      <w:proofErr w:type="spellEnd"/>
      <w:r>
        <w:rPr>
          <w:rFonts w:ascii="Segoe UI" w:hAnsi="Segoe UI" w:cs="Segoe UI"/>
          <w:color w:val="404040"/>
          <w:sz w:val="21"/>
          <w:szCs w:val="21"/>
          <w:shd w:val="clear" w:color="auto" w:fill="F7F7F7"/>
        </w:rPr>
        <w:t>: 10.48550/arXiv.2306.13784</w:t>
      </w:r>
    </w:p>
    <w:p w14:paraId="2A48D061" w14:textId="77777777" w:rsidR="00854A38" w:rsidRDefault="00854A38"/>
    <w:sectPr w:rsidR="00854A38" w:rsidSect="00A9324D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7383983">
    <w:abstractNumId w:val="1"/>
  </w:num>
  <w:num w:numId="2" w16cid:durableId="199980386">
    <w:abstractNumId w:val="2"/>
  </w:num>
  <w:num w:numId="3" w16cid:durableId="201491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C14"/>
    <w:rsid w:val="00083CB2"/>
    <w:rsid w:val="00135686"/>
    <w:rsid w:val="00166472"/>
    <w:rsid w:val="00175295"/>
    <w:rsid w:val="002D3F8B"/>
    <w:rsid w:val="003D1F99"/>
    <w:rsid w:val="003F3160"/>
    <w:rsid w:val="00415435"/>
    <w:rsid w:val="004D4C14"/>
    <w:rsid w:val="00555F54"/>
    <w:rsid w:val="00695AB1"/>
    <w:rsid w:val="00740B80"/>
    <w:rsid w:val="00800846"/>
    <w:rsid w:val="00854A38"/>
    <w:rsid w:val="00871638"/>
    <w:rsid w:val="008A6304"/>
    <w:rsid w:val="008B73E5"/>
    <w:rsid w:val="00906D2D"/>
    <w:rsid w:val="009570A4"/>
    <w:rsid w:val="009736E3"/>
    <w:rsid w:val="009F65ED"/>
    <w:rsid w:val="00A17647"/>
    <w:rsid w:val="00A709E4"/>
    <w:rsid w:val="00A9324D"/>
    <w:rsid w:val="00AA0DB8"/>
    <w:rsid w:val="00AF566E"/>
    <w:rsid w:val="00B07651"/>
    <w:rsid w:val="00B42D9D"/>
    <w:rsid w:val="00C243AC"/>
    <w:rsid w:val="00CE7810"/>
    <w:rsid w:val="00CF3E9E"/>
    <w:rsid w:val="00D778BF"/>
    <w:rsid w:val="00E25DA6"/>
    <w:rsid w:val="00EE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DD9CE"/>
  <w15:docId w15:val="{D8EB304A-FF66-954C-AC6C-F0BC4E31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A17647"/>
    <w:pPr>
      <w:spacing w:after="200"/>
    </w:pPr>
    <w:rPr>
      <w:rFonts w:eastAsiaTheme="minorHAnsi"/>
      <w:i/>
      <w:iCs/>
      <w:color w:val="1F497D" w:themeColor="text2"/>
      <w:kern w:val="2"/>
      <w:sz w:val="18"/>
      <w:szCs w:val="18"/>
      <w:lang w:val="en-Z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67</Words>
  <Characters>886</Characters>
  <Application>Microsoft Office Word</Application>
  <DocSecurity>0</DocSecurity>
  <Lines>55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eboye Azeez</cp:lastModifiedBy>
  <cp:revision>25</cp:revision>
  <dcterms:created xsi:type="dcterms:W3CDTF">2017-02-28T11:18:00Z</dcterms:created>
  <dcterms:modified xsi:type="dcterms:W3CDTF">2026-01-13T12:10:00Z</dcterms:modified>
  <cp:category/>
</cp:coreProperties>
</file>